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4C9" w:rsidRDefault="00553CAE">
      <w:bookmarkStart w:id="0" w:name="_GoBack"/>
      <w:bookmarkEnd w:id="0"/>
      <w:r>
        <w:rPr>
          <w:b/>
        </w:rPr>
        <w:t>Supplementary</w:t>
      </w:r>
      <w:r w:rsidR="00AF7E8B">
        <w:rPr>
          <w:b/>
        </w:rPr>
        <w:t xml:space="preserve"> </w:t>
      </w:r>
      <w:r w:rsidR="00C04B64" w:rsidRPr="00C04B64">
        <w:rPr>
          <w:b/>
        </w:rPr>
        <w:t xml:space="preserve">Table </w:t>
      </w:r>
      <w:r w:rsidR="00AF7E8B">
        <w:rPr>
          <w:b/>
        </w:rPr>
        <w:t>S</w:t>
      </w:r>
      <w:r w:rsidR="00C04B64" w:rsidRPr="00C04B64">
        <w:rPr>
          <w:b/>
        </w:rPr>
        <w:t>1. Rubric for conversion of g</w:t>
      </w:r>
      <w:r w:rsidR="005009C0">
        <w:rPr>
          <w:b/>
        </w:rPr>
        <w:t xml:space="preserve">enotyping codes from </w:t>
      </w:r>
      <w:proofErr w:type="spellStart"/>
      <w:r w:rsidR="005009C0">
        <w:rPr>
          <w:b/>
        </w:rPr>
        <w:t>Affymetrix</w:t>
      </w:r>
      <w:proofErr w:type="spellEnd"/>
      <w:r w:rsidR="005009C0">
        <w:rPr>
          <w:b/>
        </w:rPr>
        <w:t xml:space="preserve"> (A) </w:t>
      </w:r>
      <w:r w:rsidR="00C04B64" w:rsidRPr="00C04B64">
        <w:rPr>
          <w:b/>
        </w:rPr>
        <w:t xml:space="preserve">to </w:t>
      </w:r>
      <w:proofErr w:type="spellStart"/>
      <w:r w:rsidR="00C04B64" w:rsidRPr="00C04B64">
        <w:rPr>
          <w:b/>
        </w:rPr>
        <w:t>JoinMap</w:t>
      </w:r>
      <w:proofErr w:type="spellEnd"/>
      <w:r w:rsidR="005009C0">
        <w:rPr>
          <w:b/>
        </w:rPr>
        <w:t xml:space="preserve"> (JM)</w:t>
      </w:r>
      <w:r w:rsidR="00C04B64" w:rsidRPr="00C04B64">
        <w:rPr>
          <w:b/>
        </w:rPr>
        <w:t xml:space="preserve"> format. </w:t>
      </w:r>
      <w:r w:rsidR="00C04B64">
        <w:t xml:space="preserve"> </w:t>
      </w:r>
      <w:r w:rsidR="000B7B44">
        <w:t>For each table row, columns 1 and 2 display a permissible combination of paternal grandparental (L1 and BC6) genotypes, the “5x codes” column displays a permissible pair of pentaploid (5x) codes, and the “</w:t>
      </w:r>
      <w:r w:rsidR="005009C0">
        <w:t>A -&gt; JM”</w:t>
      </w:r>
      <w:r w:rsidR="000B7B44">
        <w:t xml:space="preserve"> columns display the respective code conversion formulas. For instance, in the first row, when L1 and BC6 codes were 0 and 1, respectively, and the pentaploid plants were coded either 0 or 1, then the marker qualified for</w:t>
      </w:r>
      <w:r w:rsidR="00F757FD">
        <w:t xml:space="preserve"> mapping, in which case </w:t>
      </w:r>
      <w:r w:rsidR="000B7B44">
        <w:t xml:space="preserve">the </w:t>
      </w:r>
      <w:proofErr w:type="spellStart"/>
      <w:r w:rsidR="000B7B44">
        <w:t>pentaploids</w:t>
      </w:r>
      <w:proofErr w:type="spellEnd"/>
      <w:r w:rsidR="000B7B44">
        <w:t xml:space="preserve"> with </w:t>
      </w:r>
      <w:proofErr w:type="spellStart"/>
      <w:r w:rsidR="000B7B44">
        <w:t>Affymetrix</w:t>
      </w:r>
      <w:proofErr w:type="spellEnd"/>
      <w:r w:rsidR="000B7B44">
        <w:t xml:space="preserve"> </w:t>
      </w:r>
      <w:r w:rsidR="005009C0">
        <w:t xml:space="preserve">(A) </w:t>
      </w:r>
      <w:r w:rsidR="000B7B44">
        <w:t>codes of 0</w:t>
      </w:r>
      <w:r w:rsidR="00F757FD">
        <w:t xml:space="preserve"> </w:t>
      </w:r>
      <w:r w:rsidR="005009C0">
        <w:t>and</w:t>
      </w:r>
      <w:r w:rsidR="000B7B44">
        <w:t xml:space="preserve"> 1 would be </w:t>
      </w:r>
      <w:r w:rsidR="00F757FD">
        <w:t>assigned</w:t>
      </w:r>
      <w:r w:rsidR="005009C0">
        <w:t xml:space="preserve"> </w:t>
      </w:r>
      <w:proofErr w:type="spellStart"/>
      <w:r w:rsidR="000B7B44">
        <w:t>JoinMap</w:t>
      </w:r>
      <w:proofErr w:type="spellEnd"/>
      <w:r w:rsidR="005009C0">
        <w:t xml:space="preserve"> (JM)</w:t>
      </w:r>
      <w:r w:rsidR="000B7B44">
        <w:t xml:space="preserve"> codes of “a” </w:t>
      </w:r>
      <w:r w:rsidR="005009C0">
        <w:t>and</w:t>
      </w:r>
      <w:r w:rsidR="000B7B44">
        <w:t xml:space="preserve"> “b”, respectively.</w:t>
      </w:r>
    </w:p>
    <w:p w:rsidR="00B364C9" w:rsidRDefault="00B364C9"/>
    <w:p w:rsidR="00787B72" w:rsidRDefault="00787B72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93618</wp:posOffset>
            </wp:positionH>
            <wp:positionV relativeFrom="paragraph">
              <wp:posOffset>62519</wp:posOffset>
            </wp:positionV>
            <wp:extent cx="3831336" cy="4434840"/>
            <wp:effectExtent l="0" t="0" r="0" b="3810"/>
            <wp:wrapTight wrapText="bothSides">
              <wp:wrapPolygon edited="0">
                <wp:start x="0" y="0"/>
                <wp:lineTo x="0" y="21526"/>
                <wp:lineTo x="21482" y="21526"/>
                <wp:lineTo x="2148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336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87B72" w:rsidRDefault="00787B72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p w:rsidR="00B364C9" w:rsidRDefault="00B364C9"/>
    <w:sectPr w:rsidR="00B3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64"/>
    <w:rsid w:val="000B7B44"/>
    <w:rsid w:val="002A106B"/>
    <w:rsid w:val="005009C0"/>
    <w:rsid w:val="005419E2"/>
    <w:rsid w:val="00553CAE"/>
    <w:rsid w:val="0074753A"/>
    <w:rsid w:val="00787B72"/>
    <w:rsid w:val="007A703E"/>
    <w:rsid w:val="00AF7E8B"/>
    <w:rsid w:val="00B060DA"/>
    <w:rsid w:val="00B364C9"/>
    <w:rsid w:val="00B70783"/>
    <w:rsid w:val="00C04B64"/>
    <w:rsid w:val="00C52332"/>
    <w:rsid w:val="00E34FC9"/>
    <w:rsid w:val="00F31ACA"/>
    <w:rsid w:val="00F7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A558C-EDF7-4CA2-BE77-ECD2DF8F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mpshire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Thomas</dc:creator>
  <cp:keywords/>
  <dc:description/>
  <cp:lastModifiedBy>Davis, Thomas</cp:lastModifiedBy>
  <cp:revision>2</cp:revision>
  <dcterms:created xsi:type="dcterms:W3CDTF">2020-01-20T19:27:00Z</dcterms:created>
  <dcterms:modified xsi:type="dcterms:W3CDTF">2020-01-20T19:27:00Z</dcterms:modified>
</cp:coreProperties>
</file>